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E146E" w:rsidRDefault="001E146E" w:rsidP="001E146E">
      <w:pPr>
        <w:spacing w:after="0"/>
        <w:jc w:val="both"/>
        <w:rPr>
          <w:rFonts w:ascii="Times New Roman" w:hAnsi="Times New Roman" w:cs="Times New Roman"/>
        </w:rPr>
      </w:pPr>
      <w:r w:rsidRPr="001E146E">
        <w:rPr>
          <w:rFonts w:ascii="Times New Roman" w:hAnsi="Times New Roman" w:cs="Times New Roman"/>
          <w:b/>
          <w:bCs/>
        </w:rPr>
        <w:t>Supplementary</w:t>
      </w:r>
      <w:r w:rsidRPr="001E146E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/>
        </w:rPr>
        <w:t xml:space="preserve">. Docking </w:t>
      </w:r>
      <w:r>
        <w:rPr>
          <w:rFonts w:ascii="Times New Roman" w:hAnsi="Times New Roman" w:cs="Times New Roman"/>
        </w:rPr>
        <w:t>sites of each protein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785"/>
        <w:gridCol w:w="706"/>
        <w:gridCol w:w="630"/>
        <w:gridCol w:w="705"/>
        <w:gridCol w:w="705"/>
        <w:gridCol w:w="705"/>
        <w:gridCol w:w="705"/>
        <w:gridCol w:w="2424"/>
      </w:tblGrid>
      <w:tr w:rsidR="001E146E" w:rsidRPr="000936F6" w:rsidTr="001E146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24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mensions (Amstrong)</w:t>
            </w:r>
          </w:p>
        </w:tc>
        <w:tc>
          <w:tcPr>
            <w:tcW w:w="314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 Residues</w:t>
            </w:r>
          </w:p>
        </w:tc>
      </w:tr>
      <w:tr w:rsidR="001E146E" w:rsidRPr="000936F6" w:rsidTr="001E146E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314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E146E" w:rsidRPr="000936F6" w:rsidTr="001E146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gyras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DB ID: </w:t>
            </w: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KZ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35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4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23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1589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7433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6758</w:t>
            </w:r>
          </w:p>
        </w:tc>
        <w:tc>
          <w:tcPr>
            <w:tcW w:w="31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g22, Tyr26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42 Val43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p45, Asn46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a47, Asp49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50, Ile59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l71, Gln72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p73, Gly75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g76, Gly77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e58, Pro79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a86, Ile90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91, Val93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u94, His95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a 96, Gly117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l118, Gly119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l120, Ser121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122, Arg136,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164, Thr165, </w:t>
            </w:r>
          </w:p>
          <w:p w:rsidR="001E146E" w:rsidRPr="000936F6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166, Val167</w:t>
            </w:r>
          </w:p>
        </w:tc>
      </w:tr>
      <w:tr w:rsidR="001E146E" w:rsidRPr="000936F6" w:rsidTr="001E146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Lafitte et al, 2002 (https://doi.org/10.1021/bi0159837); </w:t>
            </w:r>
          </w:p>
          <w:p w:rsidR="001E146E" w:rsidRPr="000936F6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ul</w:t>
            </w: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noBreakHyphen/>
              <w:t>Hammed et al, 2024 (https://doi.org/10.1007/s40203-024-00234-z))</w:t>
            </w:r>
          </w:p>
        </w:tc>
      </w:tr>
      <w:tr w:rsidR="001E146E" w:rsidRPr="000936F6" w:rsidTr="001E146E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cilin</w:t>
            </w:r>
            <w:proofErr w:type="spellEnd"/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ding protein (</w:t>
            </w:r>
            <w:r w:rsidRPr="003409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B ID:</w:t>
            </w: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HUN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,5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,82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7797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9208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1408</w:t>
            </w:r>
          </w:p>
        </w:tc>
        <w:tc>
          <w:tcPr>
            <w:tcW w:w="31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75, Ser116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139, Phe241, </w:t>
            </w:r>
          </w:p>
          <w:p w:rsidR="001E146E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r260, Gly261, </w:t>
            </w:r>
          </w:p>
          <w:p w:rsidR="001E146E" w:rsidRPr="000936F6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262, Glu297</w:t>
            </w:r>
          </w:p>
        </w:tc>
      </w:tr>
      <w:tr w:rsidR="001E146E" w:rsidRPr="000936F6" w:rsidTr="001E146E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4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E146E" w:rsidRPr="000936F6" w:rsidRDefault="001E146E" w:rsidP="004E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36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avara et al, 2010 (https://doi.org/10.1128/jb.00822-09))</w:t>
            </w:r>
          </w:p>
        </w:tc>
      </w:tr>
    </w:tbl>
    <w:p w:rsidR="008B662B" w:rsidRDefault="008B662B"/>
    <w:sectPr w:rsidR="008B66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46E"/>
    <w:rsid w:val="001E146E"/>
    <w:rsid w:val="002725D2"/>
    <w:rsid w:val="005A10ED"/>
    <w:rsid w:val="006F7F03"/>
    <w:rsid w:val="008B662B"/>
    <w:rsid w:val="00933E0F"/>
    <w:rsid w:val="00DF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48BE2"/>
  <w15:chartTrackingRefBased/>
  <w15:docId w15:val="{FF2C439D-410B-364C-8656-76571A5BE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46E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4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4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4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4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I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4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I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4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46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4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46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4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4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4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4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4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4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4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4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4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4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1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46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1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46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14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46E"/>
    <w:pPr>
      <w:spacing w:line="278" w:lineRule="auto"/>
      <w:ind w:left="720"/>
      <w:contextualSpacing/>
    </w:pPr>
    <w:rPr>
      <w:kern w:val="2"/>
      <w:sz w:val="24"/>
      <w:szCs w:val="24"/>
      <w:lang w:val="en-I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14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4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I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4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46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10T08:31:00Z</dcterms:created>
  <dcterms:modified xsi:type="dcterms:W3CDTF">2025-12-10T08:36:00Z</dcterms:modified>
</cp:coreProperties>
</file>